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raster"/>
        <w:tblpPr w:leftFromText="141" w:rightFromText="141" w:vertAnchor="page" w:horzAnchor="margin" w:tblpY="2521"/>
        <w:tblW w:w="8789" w:type="dxa"/>
        <w:tblLook w:val="04A0" w:firstRow="1" w:lastRow="0" w:firstColumn="1" w:lastColumn="0" w:noHBand="0" w:noVBand="1"/>
      </w:tblPr>
      <w:tblGrid>
        <w:gridCol w:w="4395"/>
        <w:gridCol w:w="4394"/>
      </w:tblGrid>
      <w:tr w:rsidR="00105D0E" w:rsidRPr="00A12F6E" w14:paraId="1024981E" w14:textId="77777777" w:rsidTr="004950D1">
        <w:trPr>
          <w:trHeight w:val="416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67293538" w14:textId="77777777" w:rsidR="00105D0E" w:rsidRPr="00191B28" w:rsidRDefault="00105D0E" w:rsidP="004950D1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>
              <w:rPr>
                <w:rFonts w:ascii="Segoe UI" w:hAnsi="Segoe UI" w:cs="Segoe UI"/>
                <w:sz w:val="16"/>
                <w:szCs w:val="16"/>
              </w:rPr>
              <w:t>Item 4</w:t>
            </w:r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32EB839B" w14:textId="77777777" w:rsidR="00105D0E" w:rsidRPr="00191B28" w:rsidRDefault="00105D0E" w:rsidP="004950D1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</w:p>
        </w:tc>
      </w:tr>
      <w:tr w:rsidR="00105D0E" w:rsidRPr="00A12F6E" w14:paraId="5F34AFD7" w14:textId="77777777" w:rsidTr="004950D1">
        <w:trPr>
          <w:trHeight w:val="273"/>
        </w:trPr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66EC8353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German</w:t>
            </w:r>
            <w:proofErr w:type="spellEnd"/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14:paraId="1A76EB7C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Schwierigkeiten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jemanden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aus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größerer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Entfernung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zu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verstehen</w:t>
            </w:r>
            <w:proofErr w:type="spellEnd"/>
            <w:r>
              <w:rPr>
                <w:rFonts w:ascii="Segoe UI" w:hAnsi="Segoe UI" w:cs="Segoe UI"/>
                <w:sz w:val="16"/>
                <w:szCs w:val="16"/>
              </w:rPr>
              <w:t>.</w:t>
            </w:r>
          </w:p>
        </w:tc>
      </w:tr>
      <w:tr w:rsidR="00105D0E" w:rsidRPr="00A12F6E" w14:paraId="1E9DF7BB" w14:textId="77777777" w:rsidTr="004950D1">
        <w:trPr>
          <w:trHeight w:val="275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34AA300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Forward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translation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15BECF2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91B2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Ik heb moeilijkheden om iemand, die op grotere afstand staat, te verstaan</w:t>
            </w:r>
            <w:r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.</w:t>
            </w:r>
          </w:p>
        </w:tc>
      </w:tr>
      <w:tr w:rsidR="00105D0E" w:rsidRPr="00A12F6E" w14:paraId="2D2291E9" w14:textId="77777777" w:rsidTr="004950D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D35760F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Forward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translation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6FEEEF8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91B2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Ik vind het moeilijk om iemand op grotere afstand te verstaan</w:t>
            </w:r>
            <w:r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.</w:t>
            </w:r>
          </w:p>
        </w:tc>
      </w:tr>
      <w:tr w:rsidR="00105D0E" w:rsidRPr="00A12F6E" w14:paraId="68C4000B" w14:textId="77777777" w:rsidTr="004950D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2446E30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>
              <w:rPr>
                <w:rFonts w:ascii="Segoe UI" w:hAnsi="Segoe UI" w:cs="Segoe UI"/>
                <w:sz w:val="16"/>
                <w:szCs w:val="16"/>
              </w:rPr>
              <w:t>Synthesis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– Dutch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version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SPOT-25 (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643F969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91B28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Ik vind het moeilijk om iemand, die op grotere afstand staat, te verstaan</w:t>
            </w:r>
            <w:r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.</w:t>
            </w:r>
          </w:p>
        </w:tc>
      </w:tr>
      <w:tr w:rsidR="00105D0E" w:rsidRPr="00A12F6E" w14:paraId="06C494EC" w14:textId="77777777" w:rsidTr="004950D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2428A1A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Backward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translation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DB8D4B3" w14:textId="77777777" w:rsidR="00105D0E" w:rsidRPr="00191B28" w:rsidRDefault="00105D0E" w:rsidP="004950D1">
            <w:pPr>
              <w:rPr>
                <w:rFonts w:ascii="Segoe UI" w:hAnsi="Segoe UI" w:cs="Segoe UI"/>
                <w:sz w:val="16"/>
                <w:szCs w:val="16"/>
                <w:lang w:val="de-DE"/>
              </w:rPr>
            </w:pPr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Ich finde es schwierig jemanden, der weit entfernt steht, zu verstehen</w:t>
            </w:r>
          </w:p>
        </w:tc>
      </w:tr>
      <w:tr w:rsidR="00105D0E" w:rsidRPr="00A12F6E" w14:paraId="02FB444F" w14:textId="77777777" w:rsidTr="004950D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E91D68F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Backward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</w:rPr>
              <w:t>translation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</w:rPr>
              <w:t xml:space="preserve"> 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BE107F5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color w:val="000000" w:themeColor="text1"/>
                <w:sz w:val="16"/>
                <w:szCs w:val="16"/>
              </w:rPr>
            </w:pPr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Es fällt mir schwer Menschen zu verstehen, die weit weg stehen</w:t>
            </w:r>
          </w:p>
        </w:tc>
      </w:tr>
      <w:tr w:rsidR="00105D0E" w:rsidRPr="00A12F6E" w14:paraId="091D3549" w14:textId="77777777" w:rsidTr="004950D1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783960" w14:textId="77777777" w:rsidR="00105D0E" w:rsidRPr="00FA7581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  <w:lang w:val="en-US"/>
              </w:rPr>
            </w:pPr>
            <w:r w:rsidRPr="00FA7581">
              <w:rPr>
                <w:rFonts w:ascii="Segoe UI" w:hAnsi="Segoe UI" w:cs="Segoe UI"/>
                <w:sz w:val="16"/>
                <w:szCs w:val="16"/>
                <w:lang w:val="en-US"/>
              </w:rPr>
              <w:t xml:space="preserve">Expert Committee Review – </w:t>
            </w:r>
            <w:r>
              <w:rPr>
                <w:rFonts w:ascii="Segoe UI" w:hAnsi="Segoe UI" w:cs="Segoe UI"/>
                <w:sz w:val="16"/>
                <w:szCs w:val="16"/>
                <w:lang w:val="en-US"/>
              </w:rPr>
              <w:t xml:space="preserve">Prefinal </w:t>
            </w:r>
            <w:r w:rsidRPr="00FA7581">
              <w:rPr>
                <w:rFonts w:ascii="Segoe UI" w:hAnsi="Segoe UI" w:cs="Segoe UI"/>
                <w:sz w:val="16"/>
                <w:szCs w:val="16"/>
                <w:lang w:val="en-US"/>
              </w:rPr>
              <w:t>Dut</w:t>
            </w:r>
            <w:r>
              <w:rPr>
                <w:rFonts w:ascii="Segoe UI" w:hAnsi="Segoe UI" w:cs="Segoe UI"/>
                <w:sz w:val="16"/>
                <w:szCs w:val="16"/>
                <w:lang w:val="en-US"/>
              </w:rPr>
              <w:t>ch version SPOT-25 (3</w:t>
            </w:r>
            <w:r w:rsidRPr="00FA7581">
              <w:rPr>
                <w:rFonts w:ascii="Segoe UI" w:hAnsi="Segoe UI" w:cs="Segoe UI"/>
                <w:sz w:val="16"/>
                <w:szCs w:val="16"/>
                <w:lang w:val="en-US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B3E1E4D" w14:textId="77777777" w:rsidR="00105D0E" w:rsidRPr="00191B28" w:rsidRDefault="00105D0E" w:rsidP="004950D1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  <w:lang w:val="de-DE"/>
              </w:rPr>
            </w:pP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Ik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vind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het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moeilijk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om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iemand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, die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op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grotere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afstand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staat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,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te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 xml:space="preserve"> </w:t>
            </w:r>
            <w:proofErr w:type="spellStart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verstaan</w:t>
            </w:r>
            <w:proofErr w:type="spellEnd"/>
            <w:r w:rsidRPr="00191B28">
              <w:rPr>
                <w:rFonts w:ascii="Segoe UI" w:hAnsi="Segoe UI" w:cs="Segoe UI"/>
                <w:sz w:val="16"/>
                <w:szCs w:val="16"/>
                <w:lang w:val="de-DE"/>
              </w:rPr>
              <w:t>.</w:t>
            </w:r>
          </w:p>
        </w:tc>
      </w:tr>
    </w:tbl>
    <w:p w14:paraId="4144453B" w14:textId="77777777" w:rsidR="00CC165F" w:rsidRDefault="00CC165F" w:rsidP="00105D0E">
      <w:pPr>
        <w:pStyle w:val="Geenafstand"/>
        <w:rPr>
          <w:rFonts w:ascii="Segoe UI" w:hAnsi="Segoe UI" w:cs="Segoe UI"/>
          <w:b/>
          <w:lang w:val="en-US"/>
        </w:rPr>
      </w:pPr>
      <w:r>
        <w:rPr>
          <w:rFonts w:ascii="Segoe UI" w:hAnsi="Segoe UI" w:cs="Segoe UI"/>
          <w:b/>
          <w:lang w:val="en-US"/>
        </w:rPr>
        <w:t>Appendix 1</w:t>
      </w:r>
    </w:p>
    <w:p w14:paraId="4091E5AB" w14:textId="385F7625" w:rsidR="00105D0E" w:rsidRDefault="00105D0E" w:rsidP="00105D0E">
      <w:pPr>
        <w:pStyle w:val="Geenafstand"/>
        <w:rPr>
          <w:rFonts w:ascii="Segoe UI" w:hAnsi="Segoe UI" w:cs="Segoe UI"/>
          <w:lang w:val="en-US"/>
        </w:rPr>
      </w:pPr>
      <w:r w:rsidRPr="00244CA1">
        <w:rPr>
          <w:rFonts w:ascii="Segoe UI" w:hAnsi="Segoe UI" w:cs="Segoe UI"/>
          <w:lang w:val="en-US"/>
        </w:rPr>
        <w:t xml:space="preserve">Example of the translation </w:t>
      </w:r>
      <w:r>
        <w:rPr>
          <w:rFonts w:ascii="Segoe UI" w:hAnsi="Segoe UI" w:cs="Segoe UI"/>
          <w:lang w:val="en-US"/>
        </w:rPr>
        <w:t>process of one item (question 4)</w:t>
      </w:r>
      <w:r w:rsidRPr="00244CA1">
        <w:rPr>
          <w:rFonts w:ascii="Segoe UI" w:hAnsi="Segoe UI" w:cs="Segoe UI"/>
          <w:lang w:val="en-US"/>
        </w:rPr>
        <w:t xml:space="preserve"> </w:t>
      </w:r>
      <w:r>
        <w:rPr>
          <w:rFonts w:ascii="Segoe UI" w:hAnsi="Segoe UI" w:cs="Segoe UI"/>
          <w:lang w:val="en-US"/>
        </w:rPr>
        <w:t xml:space="preserve">from the </w:t>
      </w:r>
      <w:proofErr w:type="spellStart"/>
      <w:r>
        <w:rPr>
          <w:rFonts w:ascii="Segoe UI" w:hAnsi="Segoe UI" w:cs="Segoe UI"/>
          <w:lang w:val="en-US"/>
        </w:rPr>
        <w:t>Stapesplasty</w:t>
      </w:r>
      <w:proofErr w:type="spellEnd"/>
      <w:r>
        <w:rPr>
          <w:rFonts w:ascii="Segoe UI" w:hAnsi="Segoe UI" w:cs="Segoe UI"/>
          <w:lang w:val="en-US"/>
        </w:rPr>
        <w:t xml:space="preserve"> Outcome Test 25</w:t>
      </w:r>
      <w:r>
        <w:rPr>
          <w:rFonts w:ascii="Segoe UI" w:hAnsi="Segoe UI" w:cs="Segoe UI"/>
          <w:lang w:val="en-US"/>
        </w:rPr>
        <w:br/>
      </w:r>
    </w:p>
    <w:p w14:paraId="3824BB25" w14:textId="77777777" w:rsidR="00105D0E" w:rsidRDefault="00105D0E" w:rsidP="00105D0E">
      <w:pPr>
        <w:pStyle w:val="Geenafstand"/>
        <w:rPr>
          <w:rFonts w:ascii="Segoe UI" w:hAnsi="Segoe UI" w:cs="Segoe UI"/>
          <w:lang w:val="de-DE"/>
        </w:rPr>
      </w:pPr>
    </w:p>
    <w:p w14:paraId="742C551A" w14:textId="77777777" w:rsidR="00105D0E" w:rsidRDefault="00105D0E" w:rsidP="00105D0E">
      <w:pPr>
        <w:pStyle w:val="Geenafstand"/>
        <w:rPr>
          <w:rFonts w:ascii="Segoe UI" w:hAnsi="Segoe UI" w:cs="Segoe UI"/>
          <w:lang w:val="de-DE"/>
        </w:rPr>
      </w:pPr>
    </w:p>
    <w:p w14:paraId="63C9BE67" w14:textId="77777777" w:rsidR="00105D0E" w:rsidRDefault="00105D0E" w:rsidP="00105D0E">
      <w:pPr>
        <w:pStyle w:val="Geenafstand"/>
        <w:rPr>
          <w:rFonts w:ascii="Segoe UI" w:hAnsi="Segoe UI" w:cs="Segoe UI"/>
          <w:lang w:val="de-DE"/>
        </w:rPr>
      </w:pPr>
    </w:p>
    <w:p w14:paraId="4D9A6E47" w14:textId="77777777" w:rsidR="00105D0E" w:rsidRDefault="00105D0E" w:rsidP="008D6406">
      <w:pPr>
        <w:pStyle w:val="Geenafstand"/>
        <w:rPr>
          <w:rFonts w:ascii="Arial" w:hAnsi="Arial" w:cs="Arial"/>
          <w:b/>
          <w:lang w:val="en-US"/>
        </w:rPr>
      </w:pPr>
    </w:p>
    <w:p w14:paraId="3885731C" w14:textId="77777777" w:rsidR="00105D0E" w:rsidRDefault="00105D0E" w:rsidP="008D6406">
      <w:pPr>
        <w:pStyle w:val="Geenafstand"/>
        <w:rPr>
          <w:rFonts w:ascii="Arial" w:hAnsi="Arial" w:cs="Arial"/>
          <w:b/>
          <w:lang w:val="en-US"/>
        </w:rPr>
      </w:pPr>
    </w:p>
    <w:p w14:paraId="729DC06D" w14:textId="77777777" w:rsidR="00105D0E" w:rsidRDefault="00105D0E" w:rsidP="008D6406">
      <w:pPr>
        <w:pStyle w:val="Geenafstand"/>
        <w:rPr>
          <w:rFonts w:ascii="Arial" w:hAnsi="Arial" w:cs="Arial"/>
          <w:b/>
          <w:lang w:val="en-US"/>
        </w:rPr>
      </w:pPr>
    </w:p>
    <w:p w14:paraId="0F4C1535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79F4485B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3A0FF955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65BE9E8B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7800BBD0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F2E4F0D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7070925A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2FBA0CE6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6C689F2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20C649C3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E39E52F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6C0C298E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6FE3C234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19D4BC7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6B634D37" w14:textId="77777777" w:rsidR="00CC165F" w:rsidRPr="00CC165F" w:rsidRDefault="00CC165F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74D65C21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5E9961EF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3D4F0915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1C1C3CC1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02536E97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55C64C5A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336C0D10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533DECAA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09AD0509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DA6E47D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16986E6C" w14:textId="77777777" w:rsidR="00B2309B" w:rsidRPr="00CC165F" w:rsidRDefault="00B2309B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70D0E4FF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18EDFA95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7CB2E7FD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767AC826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5F5D41BB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17AF7A61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1F68DBD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2AA875D6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1BBD54FB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971EA8A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99D12A3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29E0E61C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34349204" w14:textId="77777777" w:rsidR="00CC165F" w:rsidRPr="00CC165F" w:rsidRDefault="00CC165F" w:rsidP="00CC165F">
      <w:pPr>
        <w:pStyle w:val="Geenafstand"/>
        <w:rPr>
          <w:rFonts w:ascii="Arial" w:hAnsi="Arial" w:cs="Arial"/>
          <w:b/>
          <w:bCs/>
          <w:lang w:val="en-US"/>
        </w:rPr>
      </w:pPr>
      <w:bookmarkStart w:id="0" w:name="_Hlk180000960"/>
      <w:r w:rsidRPr="00CC165F">
        <w:rPr>
          <w:rFonts w:ascii="Arial" w:hAnsi="Arial" w:cs="Arial"/>
          <w:b/>
          <w:bCs/>
          <w:lang w:val="en-US"/>
        </w:rPr>
        <w:lastRenderedPageBreak/>
        <w:t xml:space="preserve">Appendix 2 </w:t>
      </w:r>
    </w:p>
    <w:p w14:paraId="4CA3BDCC" w14:textId="0EF3A604" w:rsidR="00CC165F" w:rsidRPr="003D7334" w:rsidRDefault="00CC165F" w:rsidP="00CC165F">
      <w:pPr>
        <w:pStyle w:val="Geenafstand"/>
        <w:rPr>
          <w:rFonts w:ascii="Arial" w:hAnsi="Arial" w:cs="Arial"/>
          <w:lang w:val="en-US"/>
        </w:rPr>
      </w:pPr>
      <w:proofErr w:type="spellStart"/>
      <w:r w:rsidRPr="003D7334">
        <w:rPr>
          <w:rFonts w:ascii="Arial" w:hAnsi="Arial" w:cs="Arial"/>
          <w:lang w:val="en-US"/>
        </w:rPr>
        <w:t>Stapesplasty</w:t>
      </w:r>
      <w:proofErr w:type="spellEnd"/>
      <w:r w:rsidRPr="003D7334">
        <w:rPr>
          <w:rFonts w:ascii="Arial" w:hAnsi="Arial" w:cs="Arial"/>
          <w:lang w:val="en-US"/>
        </w:rPr>
        <w:t xml:space="preserve"> Outcome Test 25 comparisons</w:t>
      </w:r>
    </w:p>
    <w:p w14:paraId="33E8936B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7C6C4224" w14:textId="77777777" w:rsidR="00191B28" w:rsidRPr="00CC165F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tbl>
      <w:tblPr>
        <w:tblStyle w:val="Tabelraster"/>
        <w:tblpPr w:leftFromText="141" w:rightFromText="141" w:tblpY="540"/>
        <w:tblW w:w="8789" w:type="dxa"/>
        <w:tblLook w:val="04A0" w:firstRow="1" w:lastRow="0" w:firstColumn="1" w:lastColumn="0" w:noHBand="0" w:noVBand="1"/>
      </w:tblPr>
      <w:tblGrid>
        <w:gridCol w:w="4395"/>
        <w:gridCol w:w="4394"/>
      </w:tblGrid>
      <w:tr w:rsidR="00C21AC9" w:rsidRPr="00A12F6E" w14:paraId="59CA178B" w14:textId="77777777" w:rsidTr="00D12712">
        <w:trPr>
          <w:trHeight w:val="416"/>
        </w:trPr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603249D9" w14:textId="77777777" w:rsidR="00C21AC9" w:rsidRPr="00A12F6E" w:rsidRDefault="00C21AC9" w:rsidP="00D12712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Original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Germa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ersion</w:t>
            </w:r>
            <w:proofErr w:type="spellEnd"/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14:paraId="044803E5" w14:textId="77777777" w:rsidR="00C21AC9" w:rsidRPr="00A12F6E" w:rsidRDefault="00C21AC9" w:rsidP="00D12712">
            <w:pPr>
              <w:pStyle w:val="Geenafstand"/>
              <w:rPr>
                <w:rFonts w:ascii="Segoe UI" w:hAnsi="Segoe UI" w:cs="Segoe UI"/>
                <w:sz w:val="16"/>
                <w:szCs w:val="16"/>
              </w:rPr>
            </w:pP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Translated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utch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ersion</w:t>
            </w:r>
            <w:proofErr w:type="spellEnd"/>
          </w:p>
        </w:tc>
      </w:tr>
      <w:tr w:rsidR="00C21AC9" w:rsidRPr="00A12F6E" w14:paraId="194922CA" w14:textId="77777777" w:rsidTr="00D12712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38F627E8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örverlust</w:t>
            </w:r>
            <w:proofErr w:type="spellEnd"/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</w:tcPr>
          <w:p w14:paraId="5665C526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. Gehoorverlies</w:t>
            </w:r>
          </w:p>
        </w:tc>
      </w:tr>
      <w:tr w:rsidR="00C21AC9" w:rsidRPr="00A12F6E" w14:paraId="596C6373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5C86D03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2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prach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kling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gedämpf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und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undeutlich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50AC676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. Spraak klinkt gedempt en onduidelijk</w:t>
            </w:r>
          </w:p>
        </w:tc>
      </w:tr>
      <w:tr w:rsidR="00C21AC9" w:rsidRPr="00A12F6E" w14:paraId="559B7106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E3010AA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3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chwierigkei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im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Erkennen der Richting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au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er das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Geräus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komm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4FC1417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3. Ik vind het moeilijk om te herkennen uit welke richting een geluid komt</w:t>
            </w:r>
          </w:p>
        </w:tc>
      </w:tr>
      <w:tr w:rsidR="00C21AC9" w:rsidRPr="00A12F6E" w14:paraId="6011C839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74BD5A3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4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chwierigkei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jemand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au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größere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Entfernung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zu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ersteh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34F9B9E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4. Ik vind het moeilijk om iemand, die op grotere afstand staat, te verstaan</w:t>
            </w:r>
          </w:p>
        </w:tc>
      </w:tr>
      <w:tr w:rsidR="00C21AC9" w:rsidRPr="00A12F6E" w14:paraId="2D6E7CE0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53B2C05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5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überhör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as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Telefo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de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en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Wecker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A147236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5. Ik hoor de telefoon of wekker niet afgaan</w:t>
            </w:r>
          </w:p>
        </w:tc>
      </w:tr>
      <w:tr w:rsidR="00C21AC9" w:rsidRPr="00A12F6E" w14:paraId="0D2B2753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2B96F80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6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chwierigkei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etwa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in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laute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Umgebung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zu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ersteh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1EF737FA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6. Ik vind het moeilijk om iets te verstaan in een rumoerige omgeving</w:t>
            </w:r>
          </w:p>
        </w:tc>
      </w:tr>
      <w:tr w:rsidR="00C21AC9" w:rsidRPr="00A12F6E" w14:paraId="3249C7FE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B9059CB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7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chwierigkei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im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ersteh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wen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ehrer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Leute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gleichzeitig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prech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BD194E3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7. Ik vind het moeilijk om iemand te verstaan wanneer meerdere mensen tegelijkertijd praten</w:t>
            </w:r>
          </w:p>
        </w:tc>
      </w:tr>
      <w:tr w:rsidR="00C21AC9" w:rsidRPr="00A12F6E" w14:paraId="1E32C0E6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38A3B1B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8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chwierigkei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dem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ersteh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im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Telefonier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90A60DC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8. Ik vind het moeilijk om iemand aan de telefoon te verstaan</w:t>
            </w:r>
          </w:p>
        </w:tc>
      </w:tr>
      <w:tr w:rsidR="00C21AC9" w:rsidRPr="00A12F6E" w14:paraId="3841BF42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C1EFD77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9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chwierigkei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im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usikhör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Fernseh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BEE83C3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9. Ik heb moeite met het beluisteren van muziek en televisie</w:t>
            </w:r>
          </w:p>
        </w:tc>
      </w:tr>
      <w:tr w:rsidR="00C21AC9" w:rsidRPr="00A12F6E" w14:paraId="62902049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D5324B6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0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chwierigkei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bei der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Kommunikatio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ensch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die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ei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örproblem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nicht kenne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9B43CE0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10. Ik vind het moeilijk om te communiceren met mensen die niet op de hoogte zijn van mijn </w:t>
            </w:r>
            <w:proofErr w:type="spellStart"/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hoorprobleem</w:t>
            </w:r>
            <w:proofErr w:type="spellEnd"/>
          </w:p>
        </w:tc>
      </w:tr>
      <w:tr w:rsidR="00C21AC9" w:rsidRPr="00A12F6E" w14:paraId="133E69A2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E33723A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1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hrgeräusch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(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Pfeif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Rausch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6B1EF84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1. Oorsuizen (fluittoon, ruis)</w:t>
            </w:r>
          </w:p>
        </w:tc>
      </w:tr>
      <w:tr w:rsidR="00C21AC9" w:rsidRPr="00A12F6E" w14:paraId="5D8A6D5A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C6714B0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2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Dur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ein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hrgeräusch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chwierigkei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andere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zu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ersteh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9917D8C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2. Door mijn oorsuizen heb ik moeite om anderen te verstaan</w:t>
            </w:r>
          </w:p>
        </w:tc>
      </w:tr>
      <w:tr w:rsidR="00C21AC9" w:rsidRPr="00A12F6E" w14:paraId="087AF2F3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291FB86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3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ein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hrgeräusch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einträchtig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in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alltäglich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ituation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orhanden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Nebengeräusch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56B17C0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3. Mijn oorsuizen beperkt mij in dagelijkse situaties waarbij ook omgevingsgeluiden voorkomen</w:t>
            </w:r>
          </w:p>
        </w:tc>
      </w:tr>
      <w:tr w:rsidR="00C21AC9" w:rsidRPr="00A12F6E" w14:paraId="626723F1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C711B7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4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ein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hrproblem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ach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antriebslo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>/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nder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ein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otivatio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2FF9796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4. Door mijn gehoorprobleem ben ik minder gedreven; ben ik minder gemotiveerd</w:t>
            </w:r>
          </w:p>
        </w:tc>
      </w:tr>
      <w:tr w:rsidR="00C21AC9" w:rsidRPr="00A12F6E" w14:paraId="68EAF170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9DAB536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5. Wegen des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örverlust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Angst, andere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fals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zu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ersteh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666983B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5. Door mijn gehoorverlies ben ik bang dat ik anderen verkeerd versta</w:t>
            </w:r>
          </w:p>
        </w:tc>
      </w:tr>
      <w:tr w:rsidR="00C21AC9" w:rsidRPr="00A12F6E" w14:paraId="5D32A011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3D4602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6. Der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örverlus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führ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zu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ituation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die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peinlich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ind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1B378EC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6. Het gehoorverlies brengt mij in situaties die voor mij pijnlijk zijn</w:t>
            </w:r>
          </w:p>
        </w:tc>
      </w:tr>
      <w:tr w:rsidR="00C21AC9" w:rsidRPr="00A12F6E" w14:paraId="2CF2F95E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A339E11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7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org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das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ein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hrpoblem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in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Zukunf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zunehm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2943E69E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7. Ik ben bezorgd dat mijn gehoorprobleem in de toekomst toeneemt</w:t>
            </w:r>
          </w:p>
        </w:tc>
      </w:tr>
      <w:tr w:rsidR="00C21AC9" w:rsidRPr="00A12F6E" w14:paraId="31E6C25D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05546F2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8. Das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Trag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o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örgerä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führ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dazu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das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ei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örproblem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fü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andere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ichtba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wird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628F6371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18. Het dragen van een gehoorapparaat leidt ertoe dat anderen kunnen zien dat ik een gehoorprobleem heb</w:t>
            </w:r>
          </w:p>
        </w:tc>
      </w:tr>
      <w:tr w:rsidR="00C21AC9" w:rsidRPr="00A12F6E" w14:paraId="102ADCE8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7CBB499D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19. Angst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vo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eine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peratio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de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Nachoperatio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8041874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 xml:space="preserve">19. Ik ben bang voor een operatie of </w:t>
            </w:r>
            <w:proofErr w:type="spellStart"/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heroperatie</w:t>
            </w:r>
            <w:proofErr w:type="spellEnd"/>
          </w:p>
        </w:tc>
      </w:tr>
      <w:tr w:rsidR="00C21AC9" w:rsidRPr="00A12F6E" w14:paraId="19B0990E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57695DB0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20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Aufgrund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es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örproblem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bin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zurückhaltend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bei der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Knüpfung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neue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kanntschaf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>/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Freundschaften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003C05A1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0. Door mijn gehoorprobleem ben ik terughoudend in het aangaan van nieuwe vriendschappen of relaties</w:t>
            </w:r>
          </w:p>
        </w:tc>
      </w:tr>
      <w:tr w:rsidR="00C21AC9" w:rsidRPr="00A12F6E" w14:paraId="58D7CB67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6EC5DF8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21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Aufgrund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er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hrproblem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ab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Problem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m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ruf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zw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. Bei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Tätigkei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in der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Öffentlichkei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(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Erledigung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bei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hörd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Einkauf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etc.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54DDB78F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1. Door mijn gehoorprobleem heb ik problemen met het functioneren op het werk en/of dagelijkse beslommeringen (contact met overheid, boodschappen doen, e.d.)</w:t>
            </w:r>
          </w:p>
        </w:tc>
      </w:tr>
      <w:tr w:rsidR="00C21AC9" w:rsidRPr="00A12F6E" w14:paraId="2257E0DE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9A3222E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22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Aufgrund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es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chlecgt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ören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fühl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ehr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angestreng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326330E7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color w:val="000000" w:themeColor="text1"/>
                <w:sz w:val="16"/>
                <w:szCs w:val="16"/>
              </w:rPr>
              <w:t>22. Door mijn slechte gehoor voel ik me zeer vermoeid</w:t>
            </w:r>
          </w:p>
        </w:tc>
      </w:tr>
      <w:tr w:rsidR="00C21AC9" w:rsidRPr="00A12F6E" w14:paraId="1C6D7FBD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05A5B0C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23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Einschränkung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er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ruflich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Leistungsfähigkei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4563B041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>23. Beperking in mijn beroepsuitoefening</w:t>
            </w:r>
          </w:p>
        </w:tc>
      </w:tr>
      <w:tr w:rsidR="00C21AC9" w:rsidRPr="00A12F6E" w14:paraId="370B3BFB" w14:textId="77777777" w:rsidTr="00D12712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FCA2C22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24. Das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Trag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eine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Höregeräts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würd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m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einträchtigen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(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rufl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priva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,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sportli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14:paraId="7A0BF036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>24. Het dragen van een gehoorapparaat brengt voor mij beperkingen met zich mee (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rope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>, privé, sport)</w:t>
            </w:r>
          </w:p>
        </w:tc>
      </w:tr>
      <w:tr w:rsidR="00C21AC9" w:rsidRPr="00A12F6E" w14:paraId="28C49C8F" w14:textId="77777777" w:rsidTr="00D12712"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8E978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25.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Gesamteinschätzung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er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Beeinträchtigung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er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Lebensqualität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durch</w:t>
            </w:r>
            <w:proofErr w:type="spellEnd"/>
            <w:r w:rsidRPr="00A12F6E">
              <w:rPr>
                <w:rFonts w:ascii="Segoe UI" w:hAnsi="Segoe UI" w:cs="Segoe UI"/>
                <w:sz w:val="16"/>
                <w:szCs w:val="16"/>
              </w:rPr>
              <w:t xml:space="preserve"> die </w:t>
            </w:r>
            <w:proofErr w:type="spellStart"/>
            <w:r w:rsidRPr="00A12F6E">
              <w:rPr>
                <w:rFonts w:ascii="Segoe UI" w:hAnsi="Segoe UI" w:cs="Segoe UI"/>
                <w:sz w:val="16"/>
                <w:szCs w:val="16"/>
              </w:rPr>
              <w:t>Ohrerkrankung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17FE8" w14:textId="77777777" w:rsidR="00C21AC9" w:rsidRPr="00A12F6E" w:rsidRDefault="00C21AC9" w:rsidP="00D12712">
            <w:pPr>
              <w:pStyle w:val="Geenafstand"/>
              <w:spacing w:line="276" w:lineRule="auto"/>
              <w:rPr>
                <w:rFonts w:ascii="Segoe UI" w:hAnsi="Segoe UI" w:cs="Segoe UI"/>
                <w:sz w:val="16"/>
                <w:szCs w:val="16"/>
              </w:rPr>
            </w:pPr>
            <w:r w:rsidRPr="00A12F6E">
              <w:rPr>
                <w:rFonts w:ascii="Segoe UI" w:hAnsi="Segoe UI" w:cs="Segoe UI"/>
                <w:sz w:val="16"/>
                <w:szCs w:val="16"/>
              </w:rPr>
              <w:t>25. Algemene oordeel over de invloed van het gehoorverlies op de kwaliteit van leven</w:t>
            </w:r>
          </w:p>
        </w:tc>
      </w:tr>
    </w:tbl>
    <w:p w14:paraId="15CB4D93" w14:textId="77777777" w:rsidR="00C21AC9" w:rsidRPr="00A12F6E" w:rsidRDefault="00C21AC9" w:rsidP="00C21AC9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336BCE8E" w14:textId="77777777" w:rsidR="00C21AC9" w:rsidRDefault="00C21AC9" w:rsidP="00C21AC9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9DFE25F" w14:textId="77777777" w:rsidR="00991791" w:rsidRDefault="00991791" w:rsidP="00C21AC9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2CFC269D" w14:textId="77777777" w:rsidR="00991791" w:rsidRDefault="00991791" w:rsidP="00C21AC9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60620F2E" w14:textId="77777777" w:rsidR="00991791" w:rsidRDefault="00991791" w:rsidP="00C21AC9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2CED2FC1" w14:textId="77777777" w:rsidR="00991791" w:rsidRDefault="00991791" w:rsidP="00C21AC9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bookmarkEnd w:id="0"/>
    <w:p w14:paraId="224DC300" w14:textId="77777777" w:rsidR="00991791" w:rsidRDefault="00991791" w:rsidP="00C21AC9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1C3EA035" w14:textId="77777777" w:rsidR="00C21AC9" w:rsidRPr="00105D0E" w:rsidRDefault="00C21AC9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2994D67D" w14:textId="77777777" w:rsidR="00191B28" w:rsidRPr="00105D0E" w:rsidRDefault="00191B28" w:rsidP="008D6406">
      <w:pPr>
        <w:pStyle w:val="Geenafstand"/>
        <w:rPr>
          <w:rFonts w:ascii="Arial" w:hAnsi="Arial" w:cs="Arial"/>
          <w:sz w:val="16"/>
          <w:szCs w:val="16"/>
          <w:lang w:val="en-US"/>
        </w:rPr>
      </w:pPr>
    </w:p>
    <w:p w14:paraId="4DF54CF4" w14:textId="77777777" w:rsidR="00191B28" w:rsidRPr="00191B28" w:rsidRDefault="00191B28" w:rsidP="008D6406">
      <w:pPr>
        <w:pStyle w:val="Geenafstand"/>
        <w:rPr>
          <w:rFonts w:ascii="Arial" w:hAnsi="Arial" w:cs="Arial"/>
          <w:sz w:val="16"/>
          <w:szCs w:val="16"/>
          <w:lang w:val="de-DE"/>
        </w:rPr>
      </w:pPr>
    </w:p>
    <w:sectPr w:rsidR="00191B28" w:rsidRPr="00191B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8F131D" w14:textId="77777777" w:rsidR="002F1D85" w:rsidRDefault="002F1D85" w:rsidP="002F1D85">
      <w:pPr>
        <w:spacing w:after="0" w:line="240" w:lineRule="auto"/>
      </w:pPr>
      <w:r>
        <w:separator/>
      </w:r>
    </w:p>
  </w:endnote>
  <w:endnote w:type="continuationSeparator" w:id="0">
    <w:p w14:paraId="329C041E" w14:textId="77777777" w:rsidR="002F1D85" w:rsidRDefault="002F1D85" w:rsidP="002F1D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00002FF" w:usb1="5000205B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961AC9" w14:textId="77777777" w:rsidR="002F1D85" w:rsidRDefault="002F1D85" w:rsidP="002F1D85">
      <w:pPr>
        <w:spacing w:after="0" w:line="240" w:lineRule="auto"/>
      </w:pPr>
      <w:r>
        <w:separator/>
      </w:r>
    </w:p>
  </w:footnote>
  <w:footnote w:type="continuationSeparator" w:id="0">
    <w:p w14:paraId="0DB78AD2" w14:textId="77777777" w:rsidR="002F1D85" w:rsidRDefault="002F1D85" w:rsidP="002F1D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1D85"/>
    <w:rsid w:val="00063C8C"/>
    <w:rsid w:val="00070D55"/>
    <w:rsid w:val="00105D0E"/>
    <w:rsid w:val="00191B28"/>
    <w:rsid w:val="0020184D"/>
    <w:rsid w:val="0025602D"/>
    <w:rsid w:val="002F1D85"/>
    <w:rsid w:val="00332C60"/>
    <w:rsid w:val="003A2B81"/>
    <w:rsid w:val="003B7F47"/>
    <w:rsid w:val="003D7334"/>
    <w:rsid w:val="003F2CDA"/>
    <w:rsid w:val="0052337B"/>
    <w:rsid w:val="00642580"/>
    <w:rsid w:val="006C568D"/>
    <w:rsid w:val="006F142D"/>
    <w:rsid w:val="008D6406"/>
    <w:rsid w:val="00991791"/>
    <w:rsid w:val="009950A0"/>
    <w:rsid w:val="00A12F6E"/>
    <w:rsid w:val="00A63995"/>
    <w:rsid w:val="00AD1613"/>
    <w:rsid w:val="00B14A95"/>
    <w:rsid w:val="00B2309B"/>
    <w:rsid w:val="00BF7FF4"/>
    <w:rsid w:val="00C06D89"/>
    <w:rsid w:val="00C21AC9"/>
    <w:rsid w:val="00C5047B"/>
    <w:rsid w:val="00CC165F"/>
    <w:rsid w:val="00D138DC"/>
    <w:rsid w:val="00DD3129"/>
    <w:rsid w:val="00DF2204"/>
    <w:rsid w:val="00E3199B"/>
    <w:rsid w:val="00E92342"/>
    <w:rsid w:val="00ED2FAD"/>
    <w:rsid w:val="00FA7581"/>
    <w:rsid w:val="00FF12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5ECF4"/>
  <w15:chartTrackingRefBased/>
  <w15:docId w15:val="{7D0280A9-5EAE-4AC1-9FE9-69C14036EA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91B2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2F1D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2F1D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2F1D85"/>
  </w:style>
  <w:style w:type="paragraph" w:styleId="Voettekst">
    <w:name w:val="footer"/>
    <w:basedOn w:val="Standaard"/>
    <w:link w:val="VoettekstChar"/>
    <w:uiPriority w:val="99"/>
    <w:unhideWhenUsed/>
    <w:rsid w:val="002F1D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2F1D85"/>
  </w:style>
  <w:style w:type="character" w:styleId="Verwijzingopmerking">
    <w:name w:val="annotation reference"/>
    <w:basedOn w:val="Standaardalinea-lettertype"/>
    <w:uiPriority w:val="99"/>
    <w:semiHidden/>
    <w:unhideWhenUsed/>
    <w:rsid w:val="002F1D8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2F1D85"/>
    <w:pPr>
      <w:spacing w:after="0"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2F1D85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F1D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F1D8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145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BD942C-8F71-4608-814E-8FBB5A3E39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709</Words>
  <Characters>3902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ijleven-2, E.E. (Esther)</dc:creator>
  <cp:keywords/>
  <dc:description/>
  <cp:lastModifiedBy>Blijleven-2, E.E. (Esther)</cp:lastModifiedBy>
  <cp:revision>2</cp:revision>
  <dcterms:created xsi:type="dcterms:W3CDTF">2024-10-16T17:57:00Z</dcterms:created>
  <dcterms:modified xsi:type="dcterms:W3CDTF">2024-10-16T17:57:00Z</dcterms:modified>
</cp:coreProperties>
</file>